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A5EE2" w14:textId="77777777" w:rsidR="00690046" w:rsidRDefault="00690046" w:rsidP="00690046">
      <w:pPr>
        <w:pStyle w:val="BodyText"/>
        <w:rPr>
          <w:sz w:val="26"/>
        </w:rPr>
      </w:pPr>
      <w:r>
        <w:rPr>
          <w:sz w:val="26"/>
        </w:rPr>
        <w:t>Permutation test</w:t>
      </w:r>
    </w:p>
    <w:p w14:paraId="0FEF0E7E" w14:textId="77777777" w:rsidR="00690046" w:rsidRDefault="00690046" w:rsidP="00690046">
      <w:pPr>
        <w:pStyle w:val="BodyText"/>
        <w:rPr>
          <w:sz w:val="26"/>
        </w:rPr>
      </w:pPr>
    </w:p>
    <w:p w14:paraId="51C97631" w14:textId="3C185FB1" w:rsidR="00690046" w:rsidRDefault="00690046" w:rsidP="00690046">
      <w:pPr>
        <w:pStyle w:val="BodyText"/>
        <w:rPr>
          <w:sz w:val="26"/>
          <w:lang w:val="sr-Latn-RS"/>
        </w:rPr>
      </w:pPr>
      <w:r>
        <w:rPr>
          <w:sz w:val="26"/>
        </w:rPr>
        <w:t xml:space="preserve">Supplementary Table </w:t>
      </w:r>
      <w:proofErr w:type="gramStart"/>
      <w:r>
        <w:rPr>
          <w:sz w:val="26"/>
        </w:rPr>
        <w:t>1.</w:t>
      </w:r>
      <w:r>
        <w:rPr>
          <w:sz w:val="26"/>
        </w:rPr>
        <w:t>Results</w:t>
      </w:r>
      <w:proofErr w:type="gramEnd"/>
      <w:r>
        <w:rPr>
          <w:sz w:val="26"/>
        </w:rPr>
        <w:t xml:space="preserve"> of permutation test for Pearson’s correlation (age and localization); p-value estimated through 20000 permutations. </w:t>
      </w:r>
    </w:p>
    <w:p w14:paraId="38C82838" w14:textId="77777777" w:rsidR="00690046" w:rsidRDefault="00690046" w:rsidP="00690046">
      <w:pPr>
        <w:pStyle w:val="BodyText"/>
        <w:rPr>
          <w:sz w:val="26"/>
          <w:lang w:val="sr-Latn-RS"/>
        </w:rPr>
      </w:pP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690046" w:rsidRPr="009C3850" w14:paraId="4A285220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ADD4" w14:textId="77777777" w:rsidR="00690046" w:rsidRPr="009C3850" w:rsidRDefault="00690046" w:rsidP="00176C43">
            <w:pPr>
              <w:widowControl/>
              <w:autoSpaceDE/>
              <w:autoSpaceDN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94C7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6C64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E07E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030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RA</w:t>
            </w:r>
          </w:p>
        </w:tc>
      </w:tr>
      <w:tr w:rsidR="00690046" w:rsidRPr="009C3850" w14:paraId="6831558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7802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AB2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13D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180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17E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59</w:t>
            </w:r>
          </w:p>
        </w:tc>
      </w:tr>
      <w:tr w:rsidR="00690046" w:rsidRPr="009C3850" w14:paraId="13110ACC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2C7A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0C6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B3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77F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0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9A5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163</w:t>
            </w:r>
          </w:p>
        </w:tc>
      </w:tr>
      <w:tr w:rsidR="00690046" w:rsidRPr="009C3850" w14:paraId="43D4EE80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C02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L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CF8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7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873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6D7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5CE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778</w:t>
            </w:r>
          </w:p>
        </w:tc>
      </w:tr>
      <w:tr w:rsidR="00690046" w:rsidRPr="009C3850" w14:paraId="78EC0C3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8EBF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L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4F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7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903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1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47B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1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B28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81</w:t>
            </w:r>
          </w:p>
        </w:tc>
      </w:tr>
      <w:tr w:rsidR="00690046" w:rsidRPr="009C3850" w14:paraId="02429A75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305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B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25A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970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1BC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FC1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690046" w:rsidRPr="009C3850" w14:paraId="701F96E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327A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401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DE6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7DF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4C4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690046" w:rsidRPr="009C3850" w14:paraId="3BEEB8B8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2F5A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3BA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9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4D9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695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9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972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9835</w:t>
            </w:r>
          </w:p>
        </w:tc>
      </w:tr>
      <w:tr w:rsidR="00690046" w:rsidRPr="009C3850" w14:paraId="06DEB725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5218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481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5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B7B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5F5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6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1B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534</w:t>
            </w:r>
          </w:p>
        </w:tc>
      </w:tr>
      <w:tr w:rsidR="00690046" w:rsidRPr="009C3850" w14:paraId="4E58803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B2E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0A3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23A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023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FB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695</w:t>
            </w:r>
          </w:p>
        </w:tc>
      </w:tr>
      <w:tr w:rsidR="00690046" w:rsidRPr="009C3850" w14:paraId="465EFD4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E1E1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4B4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8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DB2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6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4FE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9B9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897</w:t>
            </w:r>
          </w:p>
        </w:tc>
      </w:tr>
      <w:tr w:rsidR="00690046" w:rsidRPr="009C3850" w14:paraId="6B6B9523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E42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DE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92E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906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7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6E1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690046" w:rsidRPr="009C3850" w14:paraId="4C6AE17B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5AAD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552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46E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2EE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96E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690046" w:rsidRPr="009C3850" w14:paraId="0CA50E1E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E4A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S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083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64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AEF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2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94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7385</w:t>
            </w:r>
          </w:p>
        </w:tc>
      </w:tr>
      <w:tr w:rsidR="00690046" w:rsidRPr="009C3850" w14:paraId="133EDEB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447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S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E34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BDF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6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5AE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45E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665</w:t>
            </w:r>
          </w:p>
        </w:tc>
      </w:tr>
      <w:tr w:rsidR="00690046" w:rsidRPr="009C3850" w14:paraId="6A09A478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196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E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9D4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B4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8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22D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060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690046" w:rsidRPr="009C3850" w14:paraId="230F0ED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C95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E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539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A77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9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B4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60D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845</w:t>
            </w:r>
          </w:p>
        </w:tc>
      </w:tr>
      <w:tr w:rsidR="00690046" w:rsidRPr="009C3850" w14:paraId="550134B8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0A9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734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6EB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43D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09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690046" w:rsidRPr="009C3850" w14:paraId="03B8AAB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255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XS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586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0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32D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7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6B7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18D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034</w:t>
            </w:r>
          </w:p>
        </w:tc>
      </w:tr>
      <w:tr w:rsidR="00690046" w:rsidRPr="009C3850" w14:paraId="6126CA5C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08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XS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497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0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98C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5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BA7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85E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1315</w:t>
            </w:r>
          </w:p>
        </w:tc>
      </w:tr>
      <w:tr w:rsidR="00690046" w:rsidRPr="009C3850" w14:paraId="3117D63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F87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7B4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D08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7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99B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1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D0F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235</w:t>
            </w:r>
          </w:p>
        </w:tc>
      </w:tr>
      <w:tr w:rsidR="00690046" w:rsidRPr="009C3850" w14:paraId="68A68AB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D0F2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D35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95F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9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B6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3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180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4025</w:t>
            </w:r>
          </w:p>
        </w:tc>
      </w:tr>
      <w:tr w:rsidR="00690046" w:rsidRPr="009C3850" w14:paraId="71F013A3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0F74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BCD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6CE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4C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93F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0765</w:t>
            </w:r>
          </w:p>
        </w:tc>
      </w:tr>
      <w:tr w:rsidR="00690046" w:rsidRPr="009C3850" w14:paraId="0E8D0D0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5B2A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F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12F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EDE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9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15D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4E7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65</w:t>
            </w:r>
          </w:p>
        </w:tc>
      </w:tr>
      <w:tr w:rsidR="00690046" w:rsidRPr="009C3850" w14:paraId="1CA8B76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078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F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A6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9A7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DD8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2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92C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5315</w:t>
            </w:r>
          </w:p>
        </w:tc>
      </w:tr>
      <w:tr w:rsidR="00690046" w:rsidRPr="009C3850" w14:paraId="68736469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FBC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4B5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28D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FD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F09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555</w:t>
            </w:r>
          </w:p>
        </w:tc>
      </w:tr>
      <w:tr w:rsidR="00690046" w:rsidRPr="009C3850" w14:paraId="664142B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F9A5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FF3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2E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27E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5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8D8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025</w:t>
            </w:r>
          </w:p>
        </w:tc>
      </w:tr>
      <w:tr w:rsidR="00690046" w:rsidRPr="009C3850" w14:paraId="79B01F7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8235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L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2FE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6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91B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340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CA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663</w:t>
            </w:r>
          </w:p>
        </w:tc>
      </w:tr>
      <w:tr w:rsidR="00690046" w:rsidRPr="009C3850" w14:paraId="54FD597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1668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L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8F7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2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40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9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D82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4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D3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1945</w:t>
            </w:r>
          </w:p>
        </w:tc>
      </w:tr>
      <w:tr w:rsidR="00690046" w:rsidRPr="009C3850" w14:paraId="0977214E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2E4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T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757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4DD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6F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FF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690046" w:rsidRPr="009C3850" w14:paraId="2B1D607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74E5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T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3A9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FAE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960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F6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025</w:t>
            </w:r>
          </w:p>
        </w:tc>
      </w:tr>
      <w:tr w:rsidR="00690046" w:rsidRPr="009C3850" w14:paraId="243E2242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5F4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RL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55D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B90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29A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1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9DF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485</w:t>
            </w:r>
          </w:p>
        </w:tc>
      </w:tr>
      <w:tr w:rsidR="00690046" w:rsidRPr="009C3850" w14:paraId="4E15E81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138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RL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A5F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F94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FEF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9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D2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285</w:t>
            </w:r>
          </w:p>
        </w:tc>
      </w:tr>
      <w:tr w:rsidR="00690046" w:rsidRPr="009C3850" w14:paraId="394E616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1A18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CCB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8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FCC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0AE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E0E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8265</w:t>
            </w:r>
          </w:p>
        </w:tc>
      </w:tr>
      <w:tr w:rsidR="00690046" w:rsidRPr="009C3850" w14:paraId="676B95ED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7195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075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6D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F2E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46B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445</w:t>
            </w:r>
          </w:p>
        </w:tc>
      </w:tr>
      <w:tr w:rsidR="00690046" w:rsidRPr="009C3850" w14:paraId="72DD4F4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9A11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70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9C0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9C4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9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FA4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690046" w:rsidRPr="009C3850" w14:paraId="4A8685A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6C2C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F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9BB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A89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50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7A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925</w:t>
            </w:r>
          </w:p>
        </w:tc>
      </w:tr>
      <w:tr w:rsidR="00690046" w:rsidRPr="009C3850" w14:paraId="568A9BD6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95FD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F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CC7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8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155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E30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6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31B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8995</w:t>
            </w:r>
          </w:p>
        </w:tc>
      </w:tr>
      <w:tr w:rsidR="00690046" w:rsidRPr="009C3850" w14:paraId="76B1679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56E8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lastRenderedPageBreak/>
              <w:t>S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C6E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E78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0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352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16D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585</w:t>
            </w:r>
          </w:p>
        </w:tc>
      </w:tr>
      <w:tr w:rsidR="00690046" w:rsidRPr="009C3850" w14:paraId="4463732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B2F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L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4BA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839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BD0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7D7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675</w:t>
            </w:r>
          </w:p>
        </w:tc>
      </w:tr>
      <w:tr w:rsidR="00690046" w:rsidRPr="009C3850" w14:paraId="58FC9DB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9EF4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B80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BA8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341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43F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095</w:t>
            </w:r>
          </w:p>
        </w:tc>
      </w:tr>
      <w:tr w:rsidR="00690046" w:rsidRPr="009C3850" w14:paraId="79BDE33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144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F21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DEE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4A9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85E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325</w:t>
            </w:r>
          </w:p>
        </w:tc>
      </w:tr>
      <w:tr w:rsidR="00690046" w:rsidRPr="009C3850" w14:paraId="65811115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3E8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UN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6AA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6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2ED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A63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AC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625</w:t>
            </w:r>
          </w:p>
        </w:tc>
      </w:tr>
      <w:tr w:rsidR="00690046" w:rsidRPr="009C3850" w14:paraId="6F596F6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82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UN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351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960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9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B9A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021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685</w:t>
            </w:r>
          </w:p>
        </w:tc>
      </w:tr>
    </w:tbl>
    <w:p w14:paraId="55134856" w14:textId="77777777" w:rsidR="00690046" w:rsidRPr="009C3850" w:rsidRDefault="00690046" w:rsidP="00690046">
      <w:pPr>
        <w:pStyle w:val="BodyText"/>
        <w:rPr>
          <w:sz w:val="26"/>
          <w:lang w:val="sr-Latn-RS"/>
        </w:rPr>
      </w:pPr>
    </w:p>
    <w:p w14:paraId="5FCAF291" w14:textId="3B3EF76C" w:rsidR="00690046" w:rsidRPr="009C3850" w:rsidRDefault="00690046" w:rsidP="00690046">
      <w:pPr>
        <w:pStyle w:val="BodyText"/>
        <w:rPr>
          <w:sz w:val="26"/>
          <w:lang w:val="sr-Latn-RS"/>
        </w:rPr>
      </w:pPr>
      <w:r>
        <w:rPr>
          <w:sz w:val="26"/>
        </w:rPr>
        <w:t xml:space="preserve">Supplementary Table 2. </w:t>
      </w:r>
      <w:r>
        <w:rPr>
          <w:sz w:val="26"/>
        </w:rPr>
        <w:t>Results of permutation test for Pearson’s correlation (</w:t>
      </w:r>
      <w:r>
        <w:rPr>
          <w:sz w:val="26"/>
        </w:rPr>
        <w:t xml:space="preserve">education </w:t>
      </w:r>
      <w:r>
        <w:rPr>
          <w:sz w:val="26"/>
        </w:rPr>
        <w:t>and localization); p-value estimated through 20000 permutations.</w:t>
      </w:r>
      <w:r w:rsidRPr="009C3850">
        <w:rPr>
          <w:sz w:val="26"/>
          <w:lang w:val="sr-Latn-RS"/>
        </w:rPr>
        <w:t xml:space="preserve"> </w:t>
      </w:r>
    </w:p>
    <w:p w14:paraId="07C89107" w14:textId="77777777" w:rsidR="00690046" w:rsidRPr="009C3850" w:rsidRDefault="00690046" w:rsidP="00690046">
      <w:pPr>
        <w:pStyle w:val="BodyText"/>
        <w:rPr>
          <w:sz w:val="26"/>
          <w:lang w:val="sr-Latn-RS"/>
        </w:rPr>
      </w:pPr>
    </w:p>
    <w:p w14:paraId="34705FAF" w14:textId="77777777" w:rsidR="00690046" w:rsidRPr="009C3850" w:rsidRDefault="00690046" w:rsidP="00690046">
      <w:pPr>
        <w:pStyle w:val="BodyText"/>
        <w:rPr>
          <w:sz w:val="26"/>
          <w:lang w:val="sr-Latn-RS"/>
        </w:rPr>
      </w:pP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690046" w:rsidRPr="009C3850" w14:paraId="2E90021D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8182" w14:textId="77777777" w:rsidR="00690046" w:rsidRPr="009C3850" w:rsidRDefault="00690046" w:rsidP="00176C43">
            <w:pPr>
              <w:widowControl/>
              <w:autoSpaceDE/>
              <w:autoSpaceDN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364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809A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931A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095E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RA</w:t>
            </w:r>
          </w:p>
        </w:tc>
      </w:tr>
      <w:tr w:rsidR="00690046" w:rsidRPr="009C3850" w14:paraId="4A28171E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D765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204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7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6EF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2EF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3BF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7555</w:t>
            </w:r>
          </w:p>
        </w:tc>
      </w:tr>
      <w:tr w:rsidR="00690046" w:rsidRPr="009C3850" w14:paraId="64BADEB0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A4D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251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5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E51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EDE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65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601</w:t>
            </w:r>
          </w:p>
        </w:tc>
      </w:tr>
      <w:tr w:rsidR="00690046" w:rsidRPr="009C3850" w14:paraId="44407AE6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EE8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L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ED7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4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7A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7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AA6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69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466</w:t>
            </w:r>
          </w:p>
        </w:tc>
      </w:tr>
      <w:tr w:rsidR="00690046" w:rsidRPr="009C3850" w14:paraId="413515D5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98AD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L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DD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41E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677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736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4085</w:t>
            </w:r>
          </w:p>
        </w:tc>
      </w:tr>
      <w:tr w:rsidR="00690046" w:rsidRPr="009C3850" w14:paraId="4D6099E6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622C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B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B0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D0B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0FC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C7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594</w:t>
            </w:r>
          </w:p>
        </w:tc>
      </w:tr>
      <w:tr w:rsidR="00690046" w:rsidRPr="009C3850" w14:paraId="772EB150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FB61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5E2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3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D49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5C5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997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3075</w:t>
            </w:r>
          </w:p>
        </w:tc>
      </w:tr>
      <w:tr w:rsidR="00690046" w:rsidRPr="009C3850" w14:paraId="182EAF3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3BA7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5D9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679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9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B76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3F4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954</w:t>
            </w:r>
          </w:p>
        </w:tc>
      </w:tr>
      <w:tr w:rsidR="00690046" w:rsidRPr="009C3850" w14:paraId="532FAA50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2AC4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88F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4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CE9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372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8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808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4455</w:t>
            </w:r>
          </w:p>
        </w:tc>
      </w:tr>
      <w:tr w:rsidR="00690046" w:rsidRPr="009C3850" w14:paraId="4395B246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8EC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990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4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4E0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3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64E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9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413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517</w:t>
            </w:r>
          </w:p>
        </w:tc>
      </w:tr>
      <w:tr w:rsidR="00690046" w:rsidRPr="009C3850" w14:paraId="58B4CB80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F25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7F7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2CD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D19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5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09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284</w:t>
            </w:r>
          </w:p>
        </w:tc>
      </w:tr>
      <w:tr w:rsidR="00690046" w:rsidRPr="009C3850" w14:paraId="27BC1E2C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D95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73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6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90F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9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48F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F64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629</w:t>
            </w:r>
          </w:p>
        </w:tc>
      </w:tr>
      <w:tr w:rsidR="00690046" w:rsidRPr="009C3850" w14:paraId="560FF46D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34AE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E7F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2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49E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B7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C0C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2015</w:t>
            </w:r>
          </w:p>
        </w:tc>
      </w:tr>
      <w:tr w:rsidR="00690046" w:rsidRPr="009C3850" w14:paraId="6D4B9099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DAC8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S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F4B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7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C91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0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0A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9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6F4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763</w:t>
            </w:r>
          </w:p>
        </w:tc>
      </w:tr>
      <w:tr w:rsidR="00690046" w:rsidRPr="009C3850" w14:paraId="32812E10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1D45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S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91E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2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D00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3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EA6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6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D0D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268</w:t>
            </w:r>
          </w:p>
        </w:tc>
      </w:tr>
      <w:tr w:rsidR="00690046" w:rsidRPr="009C3850" w14:paraId="2A4519B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E0C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E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DD6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4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508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74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3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551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4525</w:t>
            </w:r>
          </w:p>
        </w:tc>
      </w:tr>
      <w:tr w:rsidR="00690046" w:rsidRPr="009C3850" w14:paraId="1B9A2CE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4A8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E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476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22B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3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E6C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0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67F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7505</w:t>
            </w:r>
          </w:p>
        </w:tc>
      </w:tr>
      <w:tr w:rsidR="00690046" w:rsidRPr="009C3850" w14:paraId="6896D522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70A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AA5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04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13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B41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7875</w:t>
            </w:r>
          </w:p>
        </w:tc>
      </w:tr>
      <w:tr w:rsidR="00690046" w:rsidRPr="009C3850" w14:paraId="42F497DD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01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XS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BA3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30B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62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837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1125</w:t>
            </w:r>
          </w:p>
        </w:tc>
      </w:tr>
      <w:tr w:rsidR="00690046" w:rsidRPr="009C3850" w14:paraId="6A9A58E3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BEE5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XS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273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428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C47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8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63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019</w:t>
            </w:r>
          </w:p>
        </w:tc>
      </w:tr>
      <w:tr w:rsidR="00690046" w:rsidRPr="009C3850" w14:paraId="2F1D735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FCA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FDC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2E2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C2F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7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634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0795</w:t>
            </w:r>
          </w:p>
        </w:tc>
      </w:tr>
      <w:tr w:rsidR="00690046" w:rsidRPr="009C3850" w14:paraId="450B649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4F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C6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1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F3F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5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3C2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1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DF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1435</w:t>
            </w:r>
          </w:p>
        </w:tc>
      </w:tr>
      <w:tr w:rsidR="00690046" w:rsidRPr="009C3850" w14:paraId="499D19C5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EE78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676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E2C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0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033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2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488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932</w:t>
            </w:r>
          </w:p>
        </w:tc>
      </w:tr>
      <w:tr w:rsidR="00690046" w:rsidRPr="009C3850" w14:paraId="2A51A490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7E9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F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79D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7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FBA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0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5D3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3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99C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7625</w:t>
            </w:r>
          </w:p>
        </w:tc>
      </w:tr>
      <w:tr w:rsidR="00690046" w:rsidRPr="009C3850" w14:paraId="302E7B6C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FB6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F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AF7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CE5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8C3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5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EA3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2475</w:t>
            </w:r>
          </w:p>
        </w:tc>
      </w:tr>
      <w:tr w:rsidR="00690046" w:rsidRPr="009C3850" w14:paraId="449763A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B05C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6FE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800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1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7E1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0C8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37</w:t>
            </w:r>
          </w:p>
        </w:tc>
      </w:tr>
      <w:tr w:rsidR="00690046" w:rsidRPr="009C3850" w14:paraId="6E3C4D2C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5BF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135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3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5A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F47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AEA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3275</w:t>
            </w:r>
          </w:p>
        </w:tc>
      </w:tr>
      <w:tr w:rsidR="00690046" w:rsidRPr="009C3850" w14:paraId="0371D34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666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L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C2C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4B2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DE3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9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1F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735</w:t>
            </w:r>
          </w:p>
        </w:tc>
      </w:tr>
      <w:tr w:rsidR="00690046" w:rsidRPr="009C3850" w14:paraId="0B64DA8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629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L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619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FDA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6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9A7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8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233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415</w:t>
            </w:r>
          </w:p>
        </w:tc>
      </w:tr>
      <w:tr w:rsidR="00690046" w:rsidRPr="009C3850" w14:paraId="1081304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4591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T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9D3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9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CF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2A7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F1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9205</w:t>
            </w:r>
          </w:p>
        </w:tc>
      </w:tr>
      <w:tr w:rsidR="00690046" w:rsidRPr="009C3850" w14:paraId="3395AE1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D83F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T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D04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73D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A13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EDE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3295</w:t>
            </w:r>
          </w:p>
        </w:tc>
      </w:tr>
      <w:tr w:rsidR="00690046" w:rsidRPr="009C3850" w14:paraId="77BC37F5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DB5D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RL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2FF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4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A0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7D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89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422</w:t>
            </w:r>
          </w:p>
        </w:tc>
      </w:tr>
      <w:tr w:rsidR="00690046" w:rsidRPr="009C3850" w14:paraId="4E3E917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96F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lastRenderedPageBreak/>
              <w:t>RL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1C1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6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E92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9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7EB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2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34D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705</w:t>
            </w:r>
          </w:p>
        </w:tc>
      </w:tr>
      <w:tr w:rsidR="00690046" w:rsidRPr="009C3850" w14:paraId="62B4ED88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8A1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06E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E4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F94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FD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690046" w:rsidRPr="009C3850" w14:paraId="55AE85DC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549E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5E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46C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9D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A3F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2065</w:t>
            </w:r>
          </w:p>
        </w:tc>
      </w:tr>
      <w:tr w:rsidR="00690046" w:rsidRPr="009C3850" w14:paraId="74F2940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32C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83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650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7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DDD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1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62B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651</w:t>
            </w:r>
          </w:p>
        </w:tc>
      </w:tr>
      <w:tr w:rsidR="00690046" w:rsidRPr="009C3850" w14:paraId="3C7326AB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F1E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F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228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EC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7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022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9F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4425</w:t>
            </w:r>
          </w:p>
        </w:tc>
      </w:tr>
      <w:tr w:rsidR="00690046" w:rsidRPr="009C3850" w14:paraId="284F511C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48B6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F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38C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2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CDE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F57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893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319</w:t>
            </w:r>
          </w:p>
        </w:tc>
      </w:tr>
      <w:tr w:rsidR="00690046" w:rsidRPr="009C3850" w14:paraId="6DD82878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6D4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EE1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1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D66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5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0D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3A3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228</w:t>
            </w:r>
          </w:p>
        </w:tc>
      </w:tr>
      <w:tr w:rsidR="00690046" w:rsidRPr="009C3850" w14:paraId="41955540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715E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L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DAA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3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C2D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869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2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57A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368</w:t>
            </w:r>
          </w:p>
        </w:tc>
      </w:tr>
      <w:tr w:rsidR="00690046" w:rsidRPr="009C3850" w14:paraId="5A70A59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4428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661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0C4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9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886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F9B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8995</w:t>
            </w:r>
          </w:p>
        </w:tc>
      </w:tr>
      <w:tr w:rsidR="00690046" w:rsidRPr="009C3850" w14:paraId="20F901AB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700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5D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834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91D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4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BB6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3035</w:t>
            </w:r>
          </w:p>
        </w:tc>
      </w:tr>
      <w:tr w:rsidR="00690046" w:rsidRPr="009C3850" w14:paraId="3DF4A5BE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B206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UN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4CC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0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05E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2A7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06B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049</w:t>
            </w:r>
          </w:p>
        </w:tc>
      </w:tr>
      <w:tr w:rsidR="00690046" w:rsidRPr="009C3850" w14:paraId="55B50FD8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40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UN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06B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D22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D76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5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2FB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93</w:t>
            </w:r>
          </w:p>
        </w:tc>
      </w:tr>
    </w:tbl>
    <w:p w14:paraId="1E2DB56D" w14:textId="77777777" w:rsidR="00690046" w:rsidRPr="009C3850" w:rsidRDefault="00690046" w:rsidP="00690046">
      <w:pPr>
        <w:pStyle w:val="BodyText"/>
        <w:rPr>
          <w:sz w:val="26"/>
          <w:lang w:val="sr-Latn-RS"/>
        </w:rPr>
      </w:pPr>
    </w:p>
    <w:p w14:paraId="5A95D5E9" w14:textId="77777777" w:rsidR="00690046" w:rsidRPr="009C3850" w:rsidRDefault="00690046" w:rsidP="00690046">
      <w:pPr>
        <w:pStyle w:val="BodyText"/>
        <w:rPr>
          <w:sz w:val="26"/>
          <w:lang w:val="sr-Latn-RS"/>
        </w:rPr>
      </w:pPr>
    </w:p>
    <w:p w14:paraId="413C3824" w14:textId="4E03B9D9" w:rsidR="00690046" w:rsidRPr="009C3850" w:rsidRDefault="00690046" w:rsidP="00690046">
      <w:pPr>
        <w:pStyle w:val="BodyText"/>
        <w:rPr>
          <w:sz w:val="26"/>
          <w:lang w:val="sr-Latn-RS"/>
        </w:rPr>
      </w:pPr>
      <w:r>
        <w:rPr>
          <w:sz w:val="26"/>
          <w:lang w:val="sr-Latn-RS"/>
        </w:rPr>
        <w:t>Supplementary Table 3. Results of permutation test for partial correlations (age and localization, with education as control variable).</w:t>
      </w:r>
    </w:p>
    <w:p w14:paraId="3E429784" w14:textId="77777777" w:rsidR="00690046" w:rsidRPr="00176C43" w:rsidRDefault="00690046" w:rsidP="00690046">
      <w:pPr>
        <w:pStyle w:val="BodyText"/>
        <w:rPr>
          <w:sz w:val="26"/>
          <w:lang w:val="sr-Latn-RS"/>
        </w:rPr>
      </w:pPr>
    </w:p>
    <w:p w14:paraId="1BBB8603" w14:textId="77777777" w:rsidR="00690046" w:rsidRPr="009C3850" w:rsidRDefault="00690046" w:rsidP="00690046">
      <w:pPr>
        <w:pStyle w:val="BodyText"/>
        <w:rPr>
          <w:sz w:val="26"/>
        </w:rPr>
      </w:pP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690046" w:rsidRPr="009C3850" w14:paraId="72F67B1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D984" w14:textId="77777777" w:rsidR="00690046" w:rsidRPr="009C3850" w:rsidRDefault="00690046" w:rsidP="00176C43">
            <w:pPr>
              <w:widowControl/>
              <w:autoSpaceDE/>
              <w:autoSpaceDN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47D1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CC81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57D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B66E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RA</w:t>
            </w:r>
          </w:p>
        </w:tc>
      </w:tr>
      <w:tr w:rsidR="00690046" w:rsidRPr="009C3850" w14:paraId="564B9D8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249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F14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EA3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389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9F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943</w:t>
            </w:r>
          </w:p>
        </w:tc>
      </w:tr>
      <w:tr w:rsidR="00690046" w:rsidRPr="009C3850" w14:paraId="12520010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63F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05F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017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D37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81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202</w:t>
            </w:r>
          </w:p>
        </w:tc>
      </w:tr>
      <w:tr w:rsidR="00690046" w:rsidRPr="009C3850" w14:paraId="61062FD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338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L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104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CFB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310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D4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534</w:t>
            </w:r>
          </w:p>
        </w:tc>
      </w:tr>
      <w:tr w:rsidR="00690046" w:rsidRPr="009C3850" w14:paraId="70299A06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3667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AL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EB7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96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03B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9AF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932</w:t>
            </w:r>
          </w:p>
        </w:tc>
      </w:tr>
      <w:tr w:rsidR="00690046" w:rsidRPr="009C3850" w14:paraId="0C540ED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C847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B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F51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DD5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9E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845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596</w:t>
            </w:r>
          </w:p>
        </w:tc>
      </w:tr>
      <w:tr w:rsidR="00690046" w:rsidRPr="009C3850" w14:paraId="62767748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68B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D0D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F56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C28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281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01</w:t>
            </w:r>
          </w:p>
        </w:tc>
      </w:tr>
      <w:tr w:rsidR="00690046" w:rsidRPr="009C3850" w14:paraId="4299F1CE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F432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29B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F53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57D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53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247</w:t>
            </w:r>
          </w:p>
        </w:tc>
      </w:tr>
      <w:tr w:rsidR="00690046" w:rsidRPr="009C3850" w14:paraId="6B50024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4261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553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C78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70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C7B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617</w:t>
            </w:r>
          </w:p>
        </w:tc>
      </w:tr>
      <w:tr w:rsidR="00690046" w:rsidRPr="009C3850" w14:paraId="2C8E19F8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F57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8F0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EF1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36F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839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049</w:t>
            </w:r>
          </w:p>
        </w:tc>
      </w:tr>
      <w:tr w:rsidR="00690046" w:rsidRPr="009C3850" w14:paraId="569E2D4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0334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G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BFF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F3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958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B9A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489</w:t>
            </w:r>
          </w:p>
        </w:tc>
      </w:tr>
      <w:tr w:rsidR="00690046" w:rsidRPr="009C3850" w14:paraId="47D882A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4B0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DA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0C4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87A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3B0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690046" w:rsidRPr="009C3850" w14:paraId="41674CA2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4DF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C4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7C5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C01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BD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739</w:t>
            </w:r>
          </w:p>
        </w:tc>
      </w:tr>
      <w:tr w:rsidR="00690046" w:rsidRPr="009C3850" w14:paraId="1A1F9B13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B86C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S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CB5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CD1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578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E3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024</w:t>
            </w:r>
          </w:p>
        </w:tc>
      </w:tr>
      <w:tr w:rsidR="00690046" w:rsidRPr="009C3850" w14:paraId="0EB77DC6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69E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CS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168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74A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4AE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A13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973</w:t>
            </w:r>
          </w:p>
        </w:tc>
      </w:tr>
      <w:tr w:rsidR="00690046" w:rsidRPr="009C3850" w14:paraId="60ADD0F5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DBE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E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6DD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3A1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DA5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7F8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690046" w:rsidRPr="009C3850" w14:paraId="392898D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429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E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55F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F14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9B1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9B1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90046" w:rsidRPr="009C3850" w14:paraId="50598B58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82D8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7E8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9D4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0C1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403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502</w:t>
            </w:r>
          </w:p>
        </w:tc>
      </w:tr>
      <w:tr w:rsidR="00690046" w:rsidRPr="009C3850" w14:paraId="5AFEF96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7CE3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XS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D76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49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7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DDA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CC0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107</w:t>
            </w:r>
          </w:p>
        </w:tc>
      </w:tr>
      <w:tr w:rsidR="00690046" w:rsidRPr="009C3850" w14:paraId="5CE72F6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4ADF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FXS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02D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91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21A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B89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927</w:t>
            </w:r>
          </w:p>
        </w:tc>
      </w:tr>
      <w:tr w:rsidR="00690046" w:rsidRPr="009C3850" w14:paraId="5D33054E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B6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566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485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2D4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05B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519</w:t>
            </w:r>
          </w:p>
        </w:tc>
      </w:tr>
      <w:tr w:rsidR="00690046" w:rsidRPr="009C3850" w14:paraId="5308FA6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6F6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BC1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0AA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C23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FF1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253</w:t>
            </w:r>
          </w:p>
        </w:tc>
      </w:tr>
      <w:tr w:rsidR="00690046" w:rsidRPr="009C3850" w14:paraId="40C043D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95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EC5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712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3A0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5DF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31</w:t>
            </w:r>
          </w:p>
        </w:tc>
      </w:tr>
      <w:tr w:rsidR="00690046" w:rsidRPr="009C3850" w14:paraId="0DA0F436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22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F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6BE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DA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7C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1C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407</w:t>
            </w:r>
          </w:p>
        </w:tc>
      </w:tr>
      <w:tr w:rsidR="00690046" w:rsidRPr="009C3850" w14:paraId="532E3AC3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472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IF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F88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61A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50BB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D75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464</w:t>
            </w:r>
          </w:p>
        </w:tc>
      </w:tr>
      <w:tr w:rsidR="00690046" w:rsidRPr="009C3850" w14:paraId="29CE279C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24F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lastRenderedPageBreak/>
              <w:t>P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785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770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23E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801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690046" w:rsidRPr="009C3850" w14:paraId="73B255B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4E0E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6CB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7FF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7FB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912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36</w:t>
            </w:r>
          </w:p>
        </w:tc>
      </w:tr>
      <w:tr w:rsidR="00690046" w:rsidRPr="009C3850" w14:paraId="48AE8B0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317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L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552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8D3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2F5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99D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817</w:t>
            </w:r>
          </w:p>
        </w:tc>
      </w:tr>
      <w:tr w:rsidR="00690046" w:rsidRPr="009C3850" w14:paraId="65C61253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59E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L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7D1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AFD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D3E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F87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3339</w:t>
            </w:r>
          </w:p>
        </w:tc>
      </w:tr>
      <w:tr w:rsidR="00690046" w:rsidRPr="009C3850" w14:paraId="561BE41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375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T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2A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3F8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7.0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47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BDF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690046" w:rsidRPr="009C3850" w14:paraId="38DC8D4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BF51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PT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370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E98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D66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ED6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690046" w:rsidRPr="009C3850" w14:paraId="0D06131C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456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RLI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D9F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8B4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08C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6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F39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793</w:t>
            </w:r>
          </w:p>
        </w:tc>
      </w:tr>
      <w:tr w:rsidR="00690046" w:rsidRPr="009C3850" w14:paraId="539BF8FE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BEC9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RLI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05E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437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F55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88F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806</w:t>
            </w:r>
          </w:p>
        </w:tc>
      </w:tr>
      <w:tr w:rsidR="00690046" w:rsidRPr="009C3850" w14:paraId="6E9F55A5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7E2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A3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783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0DC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7AC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707</w:t>
            </w:r>
          </w:p>
        </w:tc>
      </w:tr>
      <w:tr w:rsidR="00690046" w:rsidRPr="009C3850" w14:paraId="550096CD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98F8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C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500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6EE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C92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8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5F5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690046" w:rsidRPr="009C3850" w14:paraId="007B9CC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7C4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C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642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E37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0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1CA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2281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4</w:t>
            </w:r>
            <w:r w:rsidRPr="009C3850">
              <w:rPr>
                <w:rFonts w:ascii="Calibri" w:hAnsi="Calibri" w:cs="Calibri"/>
                <w:color w:val="000000"/>
              </w:rPr>
              <w:t>05</w:t>
            </w:r>
          </w:p>
        </w:tc>
      </w:tr>
      <w:tr w:rsidR="00690046" w:rsidRPr="009C3850" w14:paraId="1FFE5A46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907B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F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80C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F2D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8E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841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690046" w:rsidRPr="009C3850" w14:paraId="5391DCF9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2D4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F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D01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933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79D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9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587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418</w:t>
            </w:r>
          </w:p>
        </w:tc>
      </w:tr>
      <w:tr w:rsidR="00690046" w:rsidRPr="009C3850" w14:paraId="084C77D7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1852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CFCA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598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808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CDB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013</w:t>
            </w:r>
          </w:p>
        </w:tc>
      </w:tr>
      <w:tr w:rsidR="00690046" w:rsidRPr="009C3850" w14:paraId="6C56941A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39D6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L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B29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6D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87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6110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107</w:t>
            </w:r>
          </w:p>
        </w:tc>
      </w:tr>
      <w:tr w:rsidR="00690046" w:rsidRPr="009C3850" w14:paraId="5F4FAC44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BDC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2ED9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23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06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2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1D87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690046" w:rsidRPr="009C3850" w14:paraId="18DB30F9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FF2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S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C85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07F3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A90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4545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2</w:t>
            </w:r>
            <w:r w:rsidRPr="009C3850"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690046" w:rsidRPr="009C3850" w14:paraId="33FF54FF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902F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UN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18B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F74E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1</w:t>
            </w:r>
            <w:r w:rsidRPr="009C385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53B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47EF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119</w:t>
            </w:r>
          </w:p>
        </w:tc>
      </w:tr>
      <w:tr w:rsidR="00690046" w:rsidRPr="009C3850" w14:paraId="495A6281" w14:textId="77777777" w:rsidTr="00176C4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84D0" w14:textId="77777777" w:rsidR="00690046" w:rsidRPr="009C3850" w:rsidRDefault="00690046" w:rsidP="00176C43">
            <w:pPr>
              <w:widowControl/>
              <w:autoSpaceDE/>
              <w:autoSpaceDN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UN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1906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BF84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color w:val="000000"/>
              </w:rPr>
              <w:t>0.5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F79C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0</w:t>
            </w:r>
            <w:r w:rsidRPr="009C3850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C82D" w14:textId="77777777" w:rsidR="00690046" w:rsidRPr="009C3850" w:rsidRDefault="00690046" w:rsidP="00176C43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</w:rPr>
            </w:pPr>
            <w:r w:rsidRPr="009C3850">
              <w:rPr>
                <w:rFonts w:ascii="Calibri" w:hAnsi="Calibri" w:cs="Calibri"/>
                <w:b/>
                <w:color w:val="000000"/>
              </w:rPr>
              <w:t>0.03</w:t>
            </w:r>
            <w:r w:rsidRPr="009C3850">
              <w:rPr>
                <w:rFonts w:ascii="Calibri" w:hAnsi="Calibri" w:cs="Calibri"/>
                <w:color w:val="000000"/>
              </w:rPr>
              <w:t>19</w:t>
            </w:r>
          </w:p>
        </w:tc>
      </w:tr>
    </w:tbl>
    <w:p w14:paraId="66E1F94E" w14:textId="02A63903" w:rsidR="005033C9" w:rsidRPr="00690046" w:rsidRDefault="008F6B05" w:rsidP="00690046">
      <w:r w:rsidRPr="00690046">
        <w:t xml:space="preserve"> </w:t>
      </w:r>
    </w:p>
    <w:sectPr w:rsidR="005033C9" w:rsidRPr="00690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0522C"/>
    <w:multiLevelType w:val="hybridMultilevel"/>
    <w:tmpl w:val="B70824B0"/>
    <w:lvl w:ilvl="0" w:tplc="F4E474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D60F3"/>
    <w:multiLevelType w:val="hybridMultilevel"/>
    <w:tmpl w:val="0F580466"/>
    <w:lvl w:ilvl="0" w:tplc="F7EE1906">
      <w:start w:val="1"/>
      <w:numFmt w:val="decimal"/>
      <w:lvlText w:val="%1."/>
      <w:lvlJc w:val="left"/>
      <w:pPr>
        <w:ind w:left="1260" w:hanging="360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1" w:tplc="4AC84058">
      <w:numFmt w:val="bullet"/>
      <w:lvlText w:val="•"/>
      <w:lvlJc w:val="left"/>
      <w:pPr>
        <w:ind w:left="2182" w:hanging="360"/>
      </w:pPr>
      <w:rPr>
        <w:rFonts w:hint="default"/>
        <w:lang w:val="en-US" w:eastAsia="en-US" w:bidi="ar-SA"/>
      </w:rPr>
    </w:lvl>
    <w:lvl w:ilvl="2" w:tplc="C444E922">
      <w:numFmt w:val="bullet"/>
      <w:lvlText w:val="•"/>
      <w:lvlJc w:val="left"/>
      <w:pPr>
        <w:ind w:left="3104" w:hanging="360"/>
      </w:pPr>
      <w:rPr>
        <w:rFonts w:hint="default"/>
        <w:lang w:val="en-US" w:eastAsia="en-US" w:bidi="ar-SA"/>
      </w:rPr>
    </w:lvl>
    <w:lvl w:ilvl="3" w:tplc="4A0E67B4">
      <w:numFmt w:val="bullet"/>
      <w:lvlText w:val="•"/>
      <w:lvlJc w:val="left"/>
      <w:pPr>
        <w:ind w:left="4026" w:hanging="360"/>
      </w:pPr>
      <w:rPr>
        <w:rFonts w:hint="default"/>
        <w:lang w:val="en-US" w:eastAsia="en-US" w:bidi="ar-SA"/>
      </w:rPr>
    </w:lvl>
    <w:lvl w:ilvl="4" w:tplc="D264BE68">
      <w:numFmt w:val="bullet"/>
      <w:lvlText w:val="•"/>
      <w:lvlJc w:val="left"/>
      <w:pPr>
        <w:ind w:left="4948" w:hanging="360"/>
      </w:pPr>
      <w:rPr>
        <w:rFonts w:hint="default"/>
        <w:lang w:val="en-US" w:eastAsia="en-US" w:bidi="ar-SA"/>
      </w:rPr>
    </w:lvl>
    <w:lvl w:ilvl="5" w:tplc="0BF88786">
      <w:numFmt w:val="bullet"/>
      <w:lvlText w:val="•"/>
      <w:lvlJc w:val="left"/>
      <w:pPr>
        <w:ind w:left="5870" w:hanging="360"/>
      </w:pPr>
      <w:rPr>
        <w:rFonts w:hint="default"/>
        <w:lang w:val="en-US" w:eastAsia="en-US" w:bidi="ar-SA"/>
      </w:rPr>
    </w:lvl>
    <w:lvl w:ilvl="6" w:tplc="9392AEDA">
      <w:numFmt w:val="bullet"/>
      <w:lvlText w:val="•"/>
      <w:lvlJc w:val="left"/>
      <w:pPr>
        <w:ind w:left="6792" w:hanging="360"/>
      </w:pPr>
      <w:rPr>
        <w:rFonts w:hint="default"/>
        <w:lang w:val="en-US" w:eastAsia="en-US" w:bidi="ar-SA"/>
      </w:rPr>
    </w:lvl>
    <w:lvl w:ilvl="7" w:tplc="76D07040">
      <w:numFmt w:val="bullet"/>
      <w:lvlText w:val="•"/>
      <w:lvlJc w:val="left"/>
      <w:pPr>
        <w:ind w:left="7714" w:hanging="360"/>
      </w:pPr>
      <w:rPr>
        <w:rFonts w:hint="default"/>
        <w:lang w:val="en-US" w:eastAsia="en-US" w:bidi="ar-SA"/>
      </w:rPr>
    </w:lvl>
    <w:lvl w:ilvl="8" w:tplc="C08EBB34">
      <w:numFmt w:val="bullet"/>
      <w:lvlText w:val="•"/>
      <w:lvlJc w:val="left"/>
      <w:pPr>
        <w:ind w:left="8636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ED37033"/>
    <w:multiLevelType w:val="hybridMultilevel"/>
    <w:tmpl w:val="9578CA58"/>
    <w:lvl w:ilvl="0" w:tplc="FB26A9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92630774">
    <w:abstractNumId w:val="2"/>
  </w:num>
  <w:num w:numId="2" w16cid:durableId="1794396109">
    <w:abstractNumId w:val="1"/>
  </w:num>
  <w:num w:numId="3" w16cid:durableId="1561940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8F"/>
    <w:rsid w:val="00001BA0"/>
    <w:rsid w:val="00032CE5"/>
    <w:rsid w:val="00201AE6"/>
    <w:rsid w:val="0022024D"/>
    <w:rsid w:val="00297A5F"/>
    <w:rsid w:val="002F7F8C"/>
    <w:rsid w:val="00331F60"/>
    <w:rsid w:val="003F2288"/>
    <w:rsid w:val="0048008F"/>
    <w:rsid w:val="004F5CFD"/>
    <w:rsid w:val="005033C9"/>
    <w:rsid w:val="0058186C"/>
    <w:rsid w:val="00593278"/>
    <w:rsid w:val="005F7B33"/>
    <w:rsid w:val="006348A4"/>
    <w:rsid w:val="00676EF5"/>
    <w:rsid w:val="00690046"/>
    <w:rsid w:val="006B0FF1"/>
    <w:rsid w:val="006D1A37"/>
    <w:rsid w:val="007D0731"/>
    <w:rsid w:val="008465E6"/>
    <w:rsid w:val="0086282C"/>
    <w:rsid w:val="008F1ACB"/>
    <w:rsid w:val="008F6B05"/>
    <w:rsid w:val="009B2893"/>
    <w:rsid w:val="009D1F04"/>
    <w:rsid w:val="00A40FB1"/>
    <w:rsid w:val="00A84CC8"/>
    <w:rsid w:val="00C35857"/>
    <w:rsid w:val="00C60445"/>
    <w:rsid w:val="00DF5B24"/>
    <w:rsid w:val="00E83CCE"/>
    <w:rsid w:val="00E869B6"/>
    <w:rsid w:val="00F30C9A"/>
    <w:rsid w:val="00F5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00E90"/>
  <w15:chartTrackingRefBased/>
  <w15:docId w15:val="{371D5660-CB2A-4649-A102-0ED94ED53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04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90046"/>
    <w:pPr>
      <w:spacing w:before="79"/>
      <w:ind w:left="540" w:right="576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F228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9004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69004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90046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90046"/>
    <w:pPr>
      <w:spacing w:before="1" w:line="223" w:lineRule="exact"/>
      <w:jc w:val="right"/>
    </w:pPr>
    <w:rPr>
      <w:rFonts w:ascii="Carlito" w:eastAsia="Carlito" w:hAnsi="Carlito" w:cs="Carlito"/>
    </w:rPr>
  </w:style>
  <w:style w:type="paragraph" w:styleId="NormalWeb">
    <w:name w:val="Normal (Web)"/>
    <w:basedOn w:val="Normal"/>
    <w:uiPriority w:val="99"/>
    <w:semiHidden/>
    <w:unhideWhenUsed/>
    <w:rsid w:val="00690046"/>
    <w:pPr>
      <w:widowControl/>
      <w:autoSpaceDE/>
      <w:autoSpaceDN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0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046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90046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9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</dc:creator>
  <cp:keywords/>
  <dc:description/>
  <cp:lastModifiedBy>Jasmina Boban</cp:lastModifiedBy>
  <cp:revision>2</cp:revision>
  <dcterms:created xsi:type="dcterms:W3CDTF">2022-04-12T08:29:00Z</dcterms:created>
  <dcterms:modified xsi:type="dcterms:W3CDTF">2022-04-12T08:29:00Z</dcterms:modified>
</cp:coreProperties>
</file>